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F497A" w14:textId="42C2871B" w:rsidR="006D7232" w:rsidRDefault="006D7232" w:rsidP="006D723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D7232">
        <w:rPr>
          <w:rFonts w:ascii="Times New Roman" w:hAnsi="Times New Roman" w:cs="Times New Roman"/>
          <w:b/>
          <w:sz w:val="28"/>
          <w:szCs w:val="28"/>
        </w:rPr>
        <w:t>Support information</w:t>
      </w:r>
    </w:p>
    <w:p w14:paraId="36074B4A" w14:textId="77777777" w:rsidR="00CA71D6" w:rsidRDefault="00CA71D6" w:rsidP="00CA71D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A71D6">
        <w:rPr>
          <w:rFonts w:ascii="Times New Roman" w:hAnsi="Times New Roman" w:cs="Times New Roman"/>
          <w:b/>
          <w:sz w:val="28"/>
          <w:szCs w:val="28"/>
        </w:rPr>
        <w:t>Pattern slippery surface for directional bubbles transport and collection fabricated by a facile method</w:t>
      </w:r>
    </w:p>
    <w:p w14:paraId="61CA8C0F" w14:textId="77777777" w:rsidR="00245378" w:rsidRDefault="00245378" w:rsidP="00245378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1F095165" w14:textId="0D005BB3" w:rsidR="00A940ED" w:rsidRDefault="00A940ED" w:rsidP="00245378">
      <w:pPr>
        <w:jc w:val="center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A940ED">
        <w:rPr>
          <w:rFonts w:ascii="Times New Roman" w:hAnsi="Times New Roman" w:cs="Times New Roman"/>
          <w:i/>
          <w:sz w:val="24"/>
          <w:szCs w:val="24"/>
        </w:rPr>
        <w:t xml:space="preserve">Jian Li </w:t>
      </w:r>
      <w:r w:rsidRPr="00A940E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a, b </w:t>
      </w:r>
      <w:r w:rsidRPr="00A940ED">
        <w:rPr>
          <w:rFonts w:ascii="Times New Roman" w:hAnsi="Times New Roman" w:cs="Times New Roman"/>
          <w:i/>
          <w:sz w:val="24"/>
          <w:szCs w:val="24"/>
        </w:rPr>
        <w:t xml:space="preserve">and </w:t>
      </w:r>
      <w:proofErr w:type="spellStart"/>
      <w:r w:rsidRPr="00A940ED">
        <w:rPr>
          <w:rFonts w:ascii="Times New Roman" w:hAnsi="Times New Roman" w:cs="Times New Roman"/>
          <w:i/>
          <w:sz w:val="24"/>
          <w:szCs w:val="24"/>
        </w:rPr>
        <w:t>Zhiguang</w:t>
      </w:r>
      <w:proofErr w:type="spellEnd"/>
      <w:r w:rsidRPr="00A940ED">
        <w:rPr>
          <w:rFonts w:ascii="Times New Roman" w:hAnsi="Times New Roman" w:cs="Times New Roman"/>
          <w:i/>
          <w:sz w:val="24"/>
          <w:szCs w:val="24"/>
        </w:rPr>
        <w:t xml:space="preserve"> Guo</w:t>
      </w:r>
      <w:r w:rsidRPr="00A940E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a, b*</w:t>
      </w:r>
    </w:p>
    <w:p w14:paraId="282E27FC" w14:textId="77777777" w:rsidR="00A940ED" w:rsidRPr="00A940ED" w:rsidRDefault="00A940ED" w:rsidP="00A940ED">
      <w:pPr>
        <w:rPr>
          <w:rFonts w:ascii="Times New Roman" w:hAnsi="Times New Roman" w:cs="Times New Roman"/>
          <w:i/>
          <w:sz w:val="24"/>
          <w:szCs w:val="24"/>
        </w:rPr>
      </w:pPr>
    </w:p>
    <w:p w14:paraId="43844A5C" w14:textId="72535A4B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  <w:r w:rsidRPr="00A940ED">
        <w:rPr>
          <w:rFonts w:ascii="Times New Roman" w:hAnsi="Times New Roman" w:cs="Times New Roman"/>
          <w:sz w:val="24"/>
          <w:szCs w:val="24"/>
        </w:rPr>
        <w:t>a. Ministry of Education Key Laboratory for the Green Preparation and Application of Functional Materials, Hubei University, Wuhan 430062, People’s Republic of China</w:t>
      </w:r>
    </w:p>
    <w:p w14:paraId="082B0DEA" w14:textId="77777777" w:rsidR="00A940ED" w:rsidRP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5258DE1" w14:textId="76C186C6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  <w:r w:rsidRPr="00A940ED">
        <w:rPr>
          <w:rFonts w:ascii="Times New Roman" w:hAnsi="Times New Roman" w:cs="Times New Roman"/>
          <w:sz w:val="24"/>
          <w:szCs w:val="24"/>
        </w:rPr>
        <w:t>b. State Key Laboratory of Solid Lubrication, Lanzhou Institute of Chemical Physics, Chinese Academy of Sciences, Lanzhou 730000, People’s Republic of China.</w:t>
      </w:r>
    </w:p>
    <w:p w14:paraId="795C3FAE" w14:textId="77777777" w:rsidR="00A940ED" w:rsidRP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3353A37F" w14:textId="2AB41B73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  <w:r w:rsidRPr="00A940ED">
        <w:rPr>
          <w:rFonts w:ascii="Times New Roman" w:hAnsi="Times New Roman" w:cs="Times New Roman"/>
          <w:sz w:val="24"/>
          <w:szCs w:val="24"/>
        </w:rPr>
        <w:t>*Corresponding author. Tel: 0086-931-4968105; Fax: 0086-931-8277088. Email address: zguo@licp.cas.cn (Guo)</w:t>
      </w:r>
    </w:p>
    <w:p w14:paraId="5A8DDC39" w14:textId="0F46618F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1A195F2D" w14:textId="5A650BFA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71894C5C" w14:textId="3B435DC2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2270AA87" w14:textId="574AC8B8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6B032637" w14:textId="72DDF0FB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772C7B1" w14:textId="1963AA8B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1F9256C9" w14:textId="4C183104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571D31AE" w14:textId="1607C824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395BE15" w14:textId="62A9FD86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2E6FEBFA" w14:textId="16BC97AF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5C13E173" w14:textId="01BCE08F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5FF7104" w14:textId="739F8097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9152567" w14:textId="4B48C6B2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1FB722E" w14:textId="66582E8B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5FFE708C" w14:textId="3F3093D6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5A43E93" w14:textId="49017255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578BF40E" w14:textId="2F1E9A5F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4150DD2" w14:textId="76C00CEC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0BCBF8E" w14:textId="240D9450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37FF7FDA" w14:textId="5FD8B046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16EF64B8" w14:textId="78F7A0E9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EE50214" w14:textId="428DA7C9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F6AA0C9" w14:textId="48A725E5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F65AB17" w14:textId="0A617696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580F1B2D" w14:textId="56928083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4D590266" w14:textId="6ABDD09A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0EF8A413" w14:textId="73BB379A" w:rsidR="00A940ED" w:rsidRDefault="00A940ED" w:rsidP="00A940ED">
      <w:pPr>
        <w:rPr>
          <w:rFonts w:ascii="Times New Roman" w:hAnsi="Times New Roman" w:cs="Times New Roman"/>
          <w:sz w:val="24"/>
          <w:szCs w:val="24"/>
        </w:rPr>
      </w:pPr>
    </w:p>
    <w:p w14:paraId="5C62B14D" w14:textId="38B4A23B" w:rsidR="007F7598" w:rsidRDefault="008B01B6" w:rsidP="00A940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 w:rsidR="00B469EC">
        <w:rPr>
          <w:rFonts w:ascii="Times New Roman" w:hAnsi="Times New Roman" w:cs="Times New Roman" w:hint="eastAsia"/>
        </w:rPr>
        <w:t>able</w:t>
      </w:r>
      <w:r w:rsidR="00B469EC">
        <w:rPr>
          <w:rFonts w:ascii="Times New Roman" w:hAnsi="Times New Roman" w:cs="Times New Roman"/>
        </w:rPr>
        <w:t xml:space="preserve">.S1 Wettability of various surfaces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345"/>
        <w:gridCol w:w="814"/>
        <w:gridCol w:w="1177"/>
        <w:gridCol w:w="1177"/>
        <w:gridCol w:w="1177"/>
        <w:gridCol w:w="1177"/>
        <w:gridCol w:w="1177"/>
      </w:tblGrid>
      <w:tr w:rsidR="00317A2F" w14:paraId="25162A8B" w14:textId="77777777" w:rsidTr="00074146">
        <w:tc>
          <w:tcPr>
            <w:tcW w:w="1555" w:type="dxa"/>
            <w:gridSpan w:val="2"/>
            <w:vAlign w:val="center"/>
          </w:tcPr>
          <w:p w14:paraId="7C1151FE" w14:textId="71CEC9A4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s</w:t>
            </w:r>
          </w:p>
        </w:tc>
        <w:tc>
          <w:tcPr>
            <w:tcW w:w="815" w:type="dxa"/>
            <w:vAlign w:val="center"/>
          </w:tcPr>
          <w:p w14:paraId="3F838079" w14:textId="74EE12E4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P-Cu</w:t>
            </w:r>
          </w:p>
        </w:tc>
        <w:tc>
          <w:tcPr>
            <w:tcW w:w="1185" w:type="dxa"/>
            <w:vAlign w:val="center"/>
          </w:tcPr>
          <w:p w14:paraId="32E47DE5" w14:textId="1031149B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S-Cu</w:t>
            </w:r>
            <w:r w:rsidR="00B469E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85" w:type="dxa"/>
            <w:vAlign w:val="center"/>
          </w:tcPr>
          <w:p w14:paraId="02BE8F2A" w14:textId="45F0257F" w:rsidR="00317A2F" w:rsidRDefault="00B469EC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DA2BBD" wp14:editId="17F41967">
                      <wp:simplePos x="0" y="0"/>
                      <wp:positionH relativeFrom="column">
                        <wp:posOffset>680901</wp:posOffset>
                      </wp:positionH>
                      <wp:positionV relativeFrom="paragraph">
                        <wp:posOffset>203926</wp:posOffset>
                      </wp:positionV>
                      <wp:extent cx="734786" cy="604157"/>
                      <wp:effectExtent l="0" t="0" r="27305" b="2476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4786" cy="60415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436ABF2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.6pt,16.05pt" to="111.45pt,6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317A2F" w:rsidRPr="00FF03B6">
              <w:rPr>
                <w:rFonts w:ascii="Times New Roman" w:hAnsi="Times New Roman" w:cs="Times New Roman"/>
              </w:rPr>
              <w:t>Oil-Cu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85" w:type="dxa"/>
            <w:vAlign w:val="center"/>
          </w:tcPr>
          <w:p w14:paraId="6386F0FC" w14:textId="231EF80A" w:rsidR="00317A2F" w:rsidRDefault="00B469EC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61E6841" wp14:editId="0EBE9F4B">
                      <wp:simplePos x="0" y="0"/>
                      <wp:positionH relativeFrom="column">
                        <wp:posOffset>668201</wp:posOffset>
                      </wp:positionH>
                      <wp:positionV relativeFrom="paragraph">
                        <wp:posOffset>203926</wp:posOffset>
                      </wp:positionV>
                      <wp:extent cx="751205" cy="603885"/>
                      <wp:effectExtent l="0" t="0" r="29845" b="2476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51205" cy="6038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65E5EDC" id="直接连接符 2" o:spid="_x0000_s1026" style="position:absolute;left:0;text-align:left;flip:x 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.6pt,16.05pt" to="111.75pt,6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317A2F" w:rsidRPr="00FF03B6">
              <w:rPr>
                <w:rFonts w:ascii="Times New Roman" w:hAnsi="Times New Roman" w:cs="Times New Roman"/>
              </w:rPr>
              <w:t>PSS-1</w:t>
            </w:r>
          </w:p>
        </w:tc>
        <w:tc>
          <w:tcPr>
            <w:tcW w:w="1185" w:type="dxa"/>
            <w:vAlign w:val="center"/>
          </w:tcPr>
          <w:p w14:paraId="4AD7CC44" w14:textId="4771908B" w:rsidR="00317A2F" w:rsidRDefault="00B469EC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AC30334" wp14:editId="0D0AEB35">
                      <wp:simplePos x="0" y="0"/>
                      <wp:positionH relativeFrom="column">
                        <wp:posOffset>671467</wp:posOffset>
                      </wp:positionH>
                      <wp:positionV relativeFrom="paragraph">
                        <wp:posOffset>203926</wp:posOffset>
                      </wp:positionV>
                      <wp:extent cx="740138" cy="603885"/>
                      <wp:effectExtent l="0" t="0" r="22225" b="24765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0138" cy="6038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CE22BDF" id="直接连接符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.85pt,16.05pt" to="111.15pt,6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317A2F" w:rsidRPr="00FF03B6">
              <w:rPr>
                <w:rFonts w:ascii="Times New Roman" w:hAnsi="Times New Roman" w:cs="Times New Roman"/>
              </w:rPr>
              <w:t>PSS-2</w:t>
            </w:r>
          </w:p>
        </w:tc>
        <w:tc>
          <w:tcPr>
            <w:tcW w:w="1186" w:type="dxa"/>
            <w:vAlign w:val="center"/>
          </w:tcPr>
          <w:p w14:paraId="53C41994" w14:textId="10B5E809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PSS-3</w:t>
            </w:r>
          </w:p>
        </w:tc>
      </w:tr>
      <w:tr w:rsidR="00317A2F" w14:paraId="5377804D" w14:textId="77777777" w:rsidTr="00B469EC">
        <w:tc>
          <w:tcPr>
            <w:tcW w:w="1555" w:type="dxa"/>
            <w:gridSpan w:val="2"/>
            <w:vAlign w:val="center"/>
          </w:tcPr>
          <w:p w14:paraId="10201A43" w14:textId="77777777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ater </w:t>
            </w:r>
          </w:p>
          <w:p w14:paraId="171C5CFE" w14:textId="77777777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act </w:t>
            </w:r>
          </w:p>
          <w:p w14:paraId="5E6ADFED" w14:textId="3A9C3EA7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gles </w:t>
            </w:r>
            <w:r w:rsidRPr="00317A2F">
              <w:rPr>
                <w:rFonts w:ascii="Times New Roman" w:hAnsi="Times New Roman" w:cs="Times New Roman"/>
              </w:rPr>
              <w:t>(°)</w:t>
            </w:r>
          </w:p>
        </w:tc>
        <w:tc>
          <w:tcPr>
            <w:tcW w:w="815" w:type="dxa"/>
            <w:vAlign w:val="center"/>
          </w:tcPr>
          <w:p w14:paraId="451D613D" w14:textId="72F639CC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80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5" w:type="dxa"/>
            <w:vAlign w:val="center"/>
          </w:tcPr>
          <w:p w14:paraId="13282858" w14:textId="3A0096F9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155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5" w:type="dxa"/>
            <w:vAlign w:val="center"/>
          </w:tcPr>
          <w:p w14:paraId="06A080E1" w14:textId="43AC9F01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110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5" w:type="dxa"/>
            <w:vAlign w:val="center"/>
          </w:tcPr>
          <w:p w14:paraId="567CE119" w14:textId="77777777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0FD4601D" w14:textId="77777777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6177FED1" w14:textId="77777777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A2F" w14:paraId="73B0D59E" w14:textId="77777777" w:rsidTr="00074146">
        <w:trPr>
          <w:trHeight w:val="514"/>
        </w:trPr>
        <w:tc>
          <w:tcPr>
            <w:tcW w:w="1269" w:type="dxa"/>
            <w:vMerge w:val="restart"/>
            <w:vAlign w:val="center"/>
          </w:tcPr>
          <w:p w14:paraId="42DE7AD4" w14:textId="77777777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ubble </w:t>
            </w:r>
          </w:p>
          <w:p w14:paraId="43FA7B54" w14:textId="36284B53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ct</w:t>
            </w:r>
          </w:p>
          <w:p w14:paraId="2A81E4CA" w14:textId="603F6D4A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gles </w:t>
            </w:r>
            <w:r w:rsidRPr="00317A2F">
              <w:rPr>
                <w:rFonts w:ascii="Times New Roman" w:hAnsi="Times New Roman" w:cs="Times New Roman"/>
              </w:rPr>
              <w:t>(°)</w:t>
            </w:r>
          </w:p>
        </w:tc>
        <w:tc>
          <w:tcPr>
            <w:tcW w:w="286" w:type="dxa"/>
            <w:vAlign w:val="center"/>
          </w:tcPr>
          <w:p w14:paraId="52A22B28" w14:textId="7EF53047" w:rsidR="00317A2F" w:rsidRPr="00317A2F" w:rsidRDefault="00317A2F" w:rsidP="00317A2F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317A2F">
              <w:rPr>
                <w:rFonts w:ascii="Times New Roman" w:hAnsi="Times New Roman" w:cs="Times New Roman" w:hint="eastAsia"/>
                <w:i/>
              </w:rPr>
              <w:t>X</w:t>
            </w:r>
          </w:p>
        </w:tc>
        <w:tc>
          <w:tcPr>
            <w:tcW w:w="815" w:type="dxa"/>
            <w:vMerge w:val="restart"/>
            <w:vAlign w:val="center"/>
          </w:tcPr>
          <w:p w14:paraId="5432D28D" w14:textId="505CCD51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130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5" w:type="dxa"/>
            <w:vMerge w:val="restart"/>
            <w:vAlign w:val="center"/>
          </w:tcPr>
          <w:p w14:paraId="3CC45BC4" w14:textId="133D821B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70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5" w:type="dxa"/>
            <w:vMerge w:val="restart"/>
            <w:vAlign w:val="center"/>
          </w:tcPr>
          <w:p w14:paraId="5401414C" w14:textId="39B50BF1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53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5" w:type="dxa"/>
            <w:vAlign w:val="center"/>
          </w:tcPr>
          <w:p w14:paraId="4F32EB4F" w14:textId="7197F6FD" w:rsidR="00317A2F" w:rsidRDefault="00A83CF7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5" w:type="dxa"/>
            <w:vAlign w:val="center"/>
          </w:tcPr>
          <w:p w14:paraId="6F7A0259" w14:textId="6DEB2AF7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  <w:r w:rsidRPr="00FF03B6">
              <w:rPr>
                <w:rFonts w:ascii="Times New Roman" w:hAnsi="Times New Roman" w:cs="Times New Roman"/>
              </w:rPr>
              <w:t>1</w:t>
            </w:r>
            <w:r w:rsidR="00A83CF7">
              <w:rPr>
                <w:rFonts w:ascii="Times New Roman" w:hAnsi="Times New Roman" w:cs="Times New Roman"/>
              </w:rPr>
              <w:t>10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6" w:type="dxa"/>
            <w:vAlign w:val="center"/>
          </w:tcPr>
          <w:p w14:paraId="36B90991" w14:textId="71DC24A9" w:rsidR="00317A2F" w:rsidRDefault="00A83CF7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</w:tr>
      <w:tr w:rsidR="00317A2F" w14:paraId="31755714" w14:textId="77777777" w:rsidTr="00074146">
        <w:trPr>
          <w:trHeight w:val="366"/>
        </w:trPr>
        <w:tc>
          <w:tcPr>
            <w:tcW w:w="1269" w:type="dxa"/>
            <w:vMerge/>
            <w:vAlign w:val="center"/>
          </w:tcPr>
          <w:p w14:paraId="0BB3502B" w14:textId="77777777" w:rsidR="00317A2F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6" w:type="dxa"/>
            <w:vAlign w:val="center"/>
          </w:tcPr>
          <w:p w14:paraId="791739AA" w14:textId="1F4A01A4" w:rsidR="00317A2F" w:rsidRPr="00317A2F" w:rsidRDefault="00317A2F" w:rsidP="00317A2F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317A2F">
              <w:rPr>
                <w:rFonts w:ascii="Times New Roman" w:hAnsi="Times New Roman" w:cs="Times New Roman" w:hint="eastAsia"/>
                <w:i/>
              </w:rPr>
              <w:t>Y</w:t>
            </w:r>
          </w:p>
        </w:tc>
        <w:tc>
          <w:tcPr>
            <w:tcW w:w="815" w:type="dxa"/>
            <w:vMerge/>
            <w:vAlign w:val="center"/>
          </w:tcPr>
          <w:p w14:paraId="0B0C29DE" w14:textId="77777777" w:rsidR="00317A2F" w:rsidRPr="00FF03B6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vMerge/>
            <w:vAlign w:val="center"/>
          </w:tcPr>
          <w:p w14:paraId="6CAEEDE8" w14:textId="77777777" w:rsidR="00317A2F" w:rsidRPr="00FF03B6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vMerge/>
            <w:vAlign w:val="center"/>
          </w:tcPr>
          <w:p w14:paraId="0DE9C955" w14:textId="77777777" w:rsidR="00317A2F" w:rsidRPr="00FF03B6" w:rsidRDefault="00317A2F" w:rsidP="0031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vAlign w:val="center"/>
          </w:tcPr>
          <w:p w14:paraId="5CDD72A8" w14:textId="25776CFE" w:rsidR="00317A2F" w:rsidRDefault="00A83CF7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5" w:type="dxa"/>
            <w:vAlign w:val="center"/>
          </w:tcPr>
          <w:p w14:paraId="36847A63" w14:textId="719D2104" w:rsidR="00317A2F" w:rsidRPr="00FF03B6" w:rsidRDefault="00A83CF7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  <w:tc>
          <w:tcPr>
            <w:tcW w:w="1186" w:type="dxa"/>
            <w:vAlign w:val="center"/>
          </w:tcPr>
          <w:p w14:paraId="1357FC43" w14:textId="34088101" w:rsidR="00317A2F" w:rsidRPr="00FF03B6" w:rsidRDefault="00A83CF7" w:rsidP="0031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 w:rsidR="00B469EC" w:rsidRPr="00B469EC">
              <w:rPr>
                <w:rFonts w:ascii="Times New Roman" w:hAnsi="Times New Roman" w:cs="Times New Roman"/>
              </w:rPr>
              <w:t>±2</w:t>
            </w:r>
          </w:p>
        </w:tc>
      </w:tr>
    </w:tbl>
    <w:p w14:paraId="670E0C3B" w14:textId="77777777" w:rsidR="008B01B6" w:rsidRDefault="00B469EC" w:rsidP="00B469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: Pristine copper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S-Cu: Superhydrophobic oxide copper; Oil-CuO: PFPE infused sample</w:t>
      </w:r>
      <w:r w:rsidR="00BE609E">
        <w:rPr>
          <w:rFonts w:ascii="Times New Roman" w:hAnsi="Times New Roman" w:cs="Times New Roman"/>
        </w:rPr>
        <w:t xml:space="preserve">. X means the direction parallel the treated path, Y means the vertical direction. </w:t>
      </w:r>
    </w:p>
    <w:p w14:paraId="6CFBA4B8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346567C2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0CFEA4DA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438A79D3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1C1D03DB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79CF1A5B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59308CBC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666A9B70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23CAB7E4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3E20E272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1294BA5E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18047858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7B06D972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78838FA0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66AA9404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66E596E8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41F4F5DF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4715A4AF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6D49071F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00929677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11C6D0A1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5EDC5650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785D6B19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3AEAA7C0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3DE605BA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2C3DFD95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7233243D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01700E06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41822D2E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7A38AD30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51E3085C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484D58F1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48CE4F27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23844489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242E2F38" w14:textId="2F8415AC" w:rsidR="00CE163F" w:rsidRDefault="00CE163F" w:rsidP="00B469EC">
      <w:pPr>
        <w:rPr>
          <w:rFonts w:ascii="Times New Roman" w:hAnsi="Times New Roman" w:cs="Times New Roman"/>
        </w:rPr>
      </w:pPr>
    </w:p>
    <w:p w14:paraId="257A88DC" w14:textId="54C980AE" w:rsidR="00CE163F" w:rsidRDefault="00A12489" w:rsidP="00A1248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5A7375" wp14:editId="20FA8323">
            <wp:extent cx="4104132" cy="1481328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4 en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132" cy="1481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0891D" w14:textId="4585A776" w:rsidR="00CE163F" w:rsidRDefault="00CE163F" w:rsidP="00B469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S1 Images of water or bubble contact angles on various surfaces. (a) pristine copper, (b) (c) PSS-2, (d) PSS-3.</w:t>
      </w:r>
    </w:p>
    <w:p w14:paraId="30A3E400" w14:textId="1A6E9291" w:rsidR="008B01B6" w:rsidRDefault="008B01B6" w:rsidP="00B469EC">
      <w:pPr>
        <w:rPr>
          <w:rFonts w:ascii="Times New Roman" w:hAnsi="Times New Roman" w:cs="Times New Roman"/>
        </w:rPr>
      </w:pPr>
    </w:p>
    <w:p w14:paraId="1EF991DB" w14:textId="675D357B" w:rsidR="008B01B6" w:rsidRDefault="008B01B6" w:rsidP="00B469EC">
      <w:pPr>
        <w:rPr>
          <w:rFonts w:ascii="Times New Roman" w:hAnsi="Times New Roman" w:cs="Times New Roman"/>
        </w:rPr>
      </w:pPr>
    </w:p>
    <w:p w14:paraId="7DD98EFD" w14:textId="1E4F81EA" w:rsidR="008B01B6" w:rsidRDefault="008B01B6" w:rsidP="00B469EC">
      <w:pPr>
        <w:rPr>
          <w:rFonts w:ascii="Times New Roman" w:hAnsi="Times New Roman" w:cs="Times New Roman"/>
        </w:rPr>
      </w:pPr>
    </w:p>
    <w:p w14:paraId="6B37A72D" w14:textId="511559E4" w:rsidR="008B01B6" w:rsidRDefault="008B01B6" w:rsidP="00B469EC">
      <w:pPr>
        <w:rPr>
          <w:rFonts w:ascii="Times New Roman" w:hAnsi="Times New Roman" w:cs="Times New Roman"/>
        </w:rPr>
      </w:pPr>
    </w:p>
    <w:p w14:paraId="3B265313" w14:textId="484DD22C" w:rsidR="008B01B6" w:rsidRDefault="008B01B6" w:rsidP="00B469EC">
      <w:pPr>
        <w:rPr>
          <w:rFonts w:ascii="Times New Roman" w:hAnsi="Times New Roman" w:cs="Times New Roman"/>
        </w:rPr>
      </w:pPr>
    </w:p>
    <w:p w14:paraId="6C84CCC1" w14:textId="3DB00219" w:rsidR="008B01B6" w:rsidRDefault="008B01B6" w:rsidP="00B469EC">
      <w:pPr>
        <w:rPr>
          <w:rFonts w:ascii="Times New Roman" w:hAnsi="Times New Roman" w:cs="Times New Roman"/>
        </w:rPr>
      </w:pPr>
    </w:p>
    <w:p w14:paraId="244D47D5" w14:textId="43C98C8C" w:rsidR="008B01B6" w:rsidRDefault="008B01B6" w:rsidP="00B469EC">
      <w:pPr>
        <w:rPr>
          <w:rFonts w:ascii="Times New Roman" w:hAnsi="Times New Roman" w:cs="Times New Roman"/>
        </w:rPr>
      </w:pPr>
    </w:p>
    <w:p w14:paraId="2621AC5B" w14:textId="74DDDC32" w:rsidR="008B01B6" w:rsidRDefault="008B01B6" w:rsidP="00B469EC">
      <w:pPr>
        <w:rPr>
          <w:rFonts w:ascii="Times New Roman" w:hAnsi="Times New Roman" w:cs="Times New Roman"/>
        </w:rPr>
      </w:pPr>
    </w:p>
    <w:p w14:paraId="7E5572C1" w14:textId="2F205B69" w:rsidR="008B01B6" w:rsidRDefault="008B01B6" w:rsidP="00B469EC">
      <w:pPr>
        <w:rPr>
          <w:rFonts w:ascii="Times New Roman" w:hAnsi="Times New Roman" w:cs="Times New Roman"/>
        </w:rPr>
      </w:pPr>
    </w:p>
    <w:p w14:paraId="075FAA62" w14:textId="7C181FE7" w:rsidR="008B01B6" w:rsidRDefault="008B01B6" w:rsidP="00B469EC">
      <w:pPr>
        <w:rPr>
          <w:rFonts w:ascii="Times New Roman" w:hAnsi="Times New Roman" w:cs="Times New Roman"/>
        </w:rPr>
      </w:pPr>
    </w:p>
    <w:p w14:paraId="448CEADC" w14:textId="6D1AE332" w:rsidR="008B01B6" w:rsidRDefault="008B01B6" w:rsidP="00B469EC">
      <w:pPr>
        <w:rPr>
          <w:rFonts w:ascii="Times New Roman" w:hAnsi="Times New Roman" w:cs="Times New Roman"/>
        </w:rPr>
      </w:pPr>
    </w:p>
    <w:p w14:paraId="3B8AD6DF" w14:textId="5861FD74" w:rsidR="008B01B6" w:rsidRDefault="008B01B6" w:rsidP="00B469EC">
      <w:pPr>
        <w:rPr>
          <w:rFonts w:ascii="Times New Roman" w:hAnsi="Times New Roman" w:cs="Times New Roman"/>
        </w:rPr>
      </w:pPr>
    </w:p>
    <w:p w14:paraId="4245402E" w14:textId="75BBF3E8" w:rsidR="008B01B6" w:rsidRDefault="008B01B6" w:rsidP="00B469EC">
      <w:pPr>
        <w:rPr>
          <w:rFonts w:ascii="Times New Roman" w:hAnsi="Times New Roman" w:cs="Times New Roman"/>
        </w:rPr>
      </w:pPr>
    </w:p>
    <w:p w14:paraId="46890B42" w14:textId="1281C61C" w:rsidR="008B01B6" w:rsidRDefault="008B01B6" w:rsidP="00B469EC">
      <w:pPr>
        <w:rPr>
          <w:rFonts w:ascii="Times New Roman" w:hAnsi="Times New Roman" w:cs="Times New Roman"/>
        </w:rPr>
      </w:pPr>
    </w:p>
    <w:p w14:paraId="1799DF90" w14:textId="0522646B" w:rsidR="008B01B6" w:rsidRDefault="008B01B6" w:rsidP="00B469EC">
      <w:pPr>
        <w:rPr>
          <w:rFonts w:ascii="Times New Roman" w:hAnsi="Times New Roman" w:cs="Times New Roman"/>
        </w:rPr>
      </w:pPr>
    </w:p>
    <w:p w14:paraId="13730CD4" w14:textId="3FBFDE15" w:rsidR="008B01B6" w:rsidRDefault="008B01B6" w:rsidP="00B469EC">
      <w:pPr>
        <w:rPr>
          <w:rFonts w:ascii="Times New Roman" w:hAnsi="Times New Roman" w:cs="Times New Roman"/>
        </w:rPr>
      </w:pPr>
    </w:p>
    <w:p w14:paraId="3EB7A6E4" w14:textId="268A5BCF" w:rsidR="008B01B6" w:rsidRDefault="008B01B6" w:rsidP="00B469EC">
      <w:pPr>
        <w:rPr>
          <w:rFonts w:ascii="Times New Roman" w:hAnsi="Times New Roman" w:cs="Times New Roman"/>
        </w:rPr>
      </w:pPr>
    </w:p>
    <w:p w14:paraId="24F0EC04" w14:textId="499B2ACC" w:rsidR="008B01B6" w:rsidRDefault="008B01B6" w:rsidP="00B469EC">
      <w:pPr>
        <w:rPr>
          <w:rFonts w:ascii="Times New Roman" w:hAnsi="Times New Roman" w:cs="Times New Roman"/>
        </w:rPr>
      </w:pPr>
    </w:p>
    <w:p w14:paraId="60C5A9AD" w14:textId="1A0B3C53" w:rsidR="008B01B6" w:rsidRDefault="008B01B6" w:rsidP="00B469EC">
      <w:pPr>
        <w:rPr>
          <w:rFonts w:ascii="Times New Roman" w:hAnsi="Times New Roman" w:cs="Times New Roman"/>
        </w:rPr>
      </w:pPr>
    </w:p>
    <w:p w14:paraId="3C15F3E6" w14:textId="313A9DCA" w:rsidR="008B01B6" w:rsidRDefault="008B01B6" w:rsidP="00B469EC">
      <w:pPr>
        <w:rPr>
          <w:rFonts w:ascii="Times New Roman" w:hAnsi="Times New Roman" w:cs="Times New Roman"/>
        </w:rPr>
      </w:pPr>
    </w:p>
    <w:p w14:paraId="30C4230E" w14:textId="6F818D4D" w:rsidR="008B01B6" w:rsidRDefault="008B01B6" w:rsidP="00B469EC">
      <w:pPr>
        <w:rPr>
          <w:rFonts w:ascii="Times New Roman" w:hAnsi="Times New Roman" w:cs="Times New Roman"/>
        </w:rPr>
      </w:pPr>
    </w:p>
    <w:p w14:paraId="5816AC2C" w14:textId="78D7EEB8" w:rsidR="008B01B6" w:rsidRDefault="008B01B6" w:rsidP="00B469EC">
      <w:pPr>
        <w:rPr>
          <w:rFonts w:ascii="Times New Roman" w:hAnsi="Times New Roman" w:cs="Times New Roman"/>
        </w:rPr>
      </w:pPr>
    </w:p>
    <w:p w14:paraId="0EEE07C7" w14:textId="5CAD0561" w:rsidR="008B01B6" w:rsidRDefault="008B01B6" w:rsidP="00B469EC">
      <w:pPr>
        <w:rPr>
          <w:rFonts w:ascii="Times New Roman" w:hAnsi="Times New Roman" w:cs="Times New Roman"/>
        </w:rPr>
      </w:pPr>
    </w:p>
    <w:p w14:paraId="74B43AE5" w14:textId="4144492B" w:rsidR="008B01B6" w:rsidRDefault="008B01B6" w:rsidP="00B469EC">
      <w:pPr>
        <w:rPr>
          <w:rFonts w:ascii="Times New Roman" w:hAnsi="Times New Roman" w:cs="Times New Roman"/>
        </w:rPr>
      </w:pPr>
    </w:p>
    <w:p w14:paraId="73B7D8B3" w14:textId="6F014250" w:rsidR="008B01B6" w:rsidRDefault="008B01B6" w:rsidP="00B469EC">
      <w:pPr>
        <w:rPr>
          <w:rFonts w:ascii="Times New Roman" w:hAnsi="Times New Roman" w:cs="Times New Roman"/>
        </w:rPr>
      </w:pPr>
    </w:p>
    <w:p w14:paraId="1E59D77F" w14:textId="77ACF448" w:rsidR="008B01B6" w:rsidRDefault="008B01B6" w:rsidP="00B469EC">
      <w:pPr>
        <w:rPr>
          <w:rFonts w:ascii="Times New Roman" w:hAnsi="Times New Roman" w:cs="Times New Roman"/>
        </w:rPr>
      </w:pPr>
    </w:p>
    <w:p w14:paraId="4124637F" w14:textId="2C09C3FF" w:rsidR="008B01B6" w:rsidRDefault="008B01B6" w:rsidP="00B469EC">
      <w:pPr>
        <w:rPr>
          <w:rFonts w:ascii="Times New Roman" w:hAnsi="Times New Roman" w:cs="Times New Roman"/>
        </w:rPr>
      </w:pPr>
    </w:p>
    <w:p w14:paraId="0DB0E4B5" w14:textId="5642A9C7" w:rsidR="008B01B6" w:rsidRDefault="008B01B6" w:rsidP="00B469EC">
      <w:pPr>
        <w:rPr>
          <w:rFonts w:ascii="Times New Roman" w:hAnsi="Times New Roman" w:cs="Times New Roman"/>
        </w:rPr>
      </w:pPr>
    </w:p>
    <w:p w14:paraId="56780FB5" w14:textId="56FF797B" w:rsidR="008B01B6" w:rsidRDefault="008B01B6" w:rsidP="00B469EC">
      <w:pPr>
        <w:rPr>
          <w:rFonts w:ascii="Times New Roman" w:hAnsi="Times New Roman" w:cs="Times New Roman"/>
        </w:rPr>
      </w:pPr>
    </w:p>
    <w:p w14:paraId="21E43EA6" w14:textId="4C442D69" w:rsidR="008B01B6" w:rsidRDefault="008B01B6" w:rsidP="00B469EC">
      <w:pPr>
        <w:rPr>
          <w:rFonts w:ascii="Times New Roman" w:hAnsi="Times New Roman" w:cs="Times New Roman"/>
        </w:rPr>
      </w:pPr>
    </w:p>
    <w:p w14:paraId="6E8EFD71" w14:textId="7E9DD241" w:rsidR="008B01B6" w:rsidRDefault="008B01B6" w:rsidP="00B469EC">
      <w:pPr>
        <w:rPr>
          <w:rFonts w:ascii="Times New Roman" w:hAnsi="Times New Roman" w:cs="Times New Roman"/>
        </w:rPr>
      </w:pPr>
    </w:p>
    <w:p w14:paraId="079811B6" w14:textId="6FEC1D99" w:rsidR="008B01B6" w:rsidRDefault="008B01B6" w:rsidP="00B469EC">
      <w:pPr>
        <w:rPr>
          <w:rFonts w:ascii="Times New Roman" w:hAnsi="Times New Roman" w:cs="Times New Roman"/>
        </w:rPr>
      </w:pPr>
    </w:p>
    <w:p w14:paraId="50387669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7F31065C" w14:textId="00B12842" w:rsidR="00B469EC" w:rsidRDefault="00CE163F" w:rsidP="00B469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</w:t>
      </w:r>
    </w:p>
    <w:p w14:paraId="77877C86" w14:textId="40A78BFD" w:rsidR="00B469EC" w:rsidRDefault="00B469EC" w:rsidP="00B469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6B235C9" wp14:editId="357F3625">
            <wp:extent cx="5248656" cy="2513076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656" cy="2513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F38A4" w14:textId="21236F7D" w:rsidR="007F7598" w:rsidRDefault="00B469EC" w:rsidP="00B469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S</w:t>
      </w:r>
      <w:r w:rsidR="00CE163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Directional transportation </w:t>
      </w:r>
      <w:r w:rsidR="00CE163F">
        <w:rPr>
          <w:rFonts w:ascii="Times New Roman" w:hAnsi="Times New Roman" w:cs="Times New Roman"/>
        </w:rPr>
        <w:t xml:space="preserve">of single bubble on PSS-1 with different initial contact </w:t>
      </w:r>
      <w:proofErr w:type="gramStart"/>
      <w:r w:rsidR="00CE163F">
        <w:rPr>
          <w:rFonts w:ascii="Times New Roman" w:hAnsi="Times New Roman" w:cs="Times New Roman"/>
        </w:rPr>
        <w:t>position,(</w:t>
      </w:r>
      <w:proofErr w:type="gramEnd"/>
      <w:r w:rsidR="00CE163F">
        <w:rPr>
          <w:rFonts w:ascii="Times New Roman" w:hAnsi="Times New Roman" w:cs="Times New Roman"/>
        </w:rPr>
        <w:t>a) the treated stripe, (b) the untreated stripe.</w:t>
      </w:r>
    </w:p>
    <w:p w14:paraId="6778E3FA" w14:textId="23CED84C" w:rsidR="008B01B6" w:rsidRDefault="008B01B6" w:rsidP="00B469EC">
      <w:pPr>
        <w:rPr>
          <w:rFonts w:ascii="Times New Roman" w:hAnsi="Times New Roman" w:cs="Times New Roman"/>
        </w:rPr>
      </w:pPr>
    </w:p>
    <w:p w14:paraId="514C935B" w14:textId="01BDE94C" w:rsidR="008B01B6" w:rsidRDefault="008B01B6" w:rsidP="00B469EC">
      <w:pPr>
        <w:rPr>
          <w:rFonts w:ascii="Times New Roman" w:hAnsi="Times New Roman" w:cs="Times New Roman"/>
        </w:rPr>
      </w:pPr>
    </w:p>
    <w:p w14:paraId="6DABB6EA" w14:textId="6F951296" w:rsidR="008B01B6" w:rsidRDefault="008B01B6" w:rsidP="00B469EC">
      <w:pPr>
        <w:rPr>
          <w:rFonts w:ascii="Times New Roman" w:hAnsi="Times New Roman" w:cs="Times New Roman"/>
        </w:rPr>
      </w:pPr>
    </w:p>
    <w:p w14:paraId="44F704B2" w14:textId="537BF269" w:rsidR="008B01B6" w:rsidRDefault="008B01B6" w:rsidP="00B469EC">
      <w:pPr>
        <w:rPr>
          <w:rFonts w:ascii="Times New Roman" w:hAnsi="Times New Roman" w:cs="Times New Roman"/>
        </w:rPr>
      </w:pPr>
    </w:p>
    <w:p w14:paraId="550F8680" w14:textId="4FA7CCF7" w:rsidR="008B01B6" w:rsidRDefault="008B01B6" w:rsidP="00B469EC">
      <w:pPr>
        <w:rPr>
          <w:rFonts w:ascii="Times New Roman" w:hAnsi="Times New Roman" w:cs="Times New Roman"/>
        </w:rPr>
      </w:pPr>
    </w:p>
    <w:p w14:paraId="736F1238" w14:textId="071ADD2B" w:rsidR="008B01B6" w:rsidRDefault="008B01B6" w:rsidP="00B469EC">
      <w:pPr>
        <w:rPr>
          <w:rFonts w:ascii="Times New Roman" w:hAnsi="Times New Roman" w:cs="Times New Roman"/>
        </w:rPr>
      </w:pPr>
    </w:p>
    <w:p w14:paraId="2CA3609C" w14:textId="12BE1E09" w:rsidR="008B01B6" w:rsidRDefault="008B01B6" w:rsidP="00B469EC">
      <w:pPr>
        <w:rPr>
          <w:rFonts w:ascii="Times New Roman" w:hAnsi="Times New Roman" w:cs="Times New Roman"/>
        </w:rPr>
      </w:pPr>
    </w:p>
    <w:p w14:paraId="2292FF2F" w14:textId="7C548596" w:rsidR="008B01B6" w:rsidRDefault="008B01B6" w:rsidP="00B469EC">
      <w:pPr>
        <w:rPr>
          <w:rFonts w:ascii="Times New Roman" w:hAnsi="Times New Roman" w:cs="Times New Roman"/>
        </w:rPr>
      </w:pPr>
    </w:p>
    <w:p w14:paraId="5195D1B0" w14:textId="7B9A3310" w:rsidR="008B01B6" w:rsidRDefault="008B01B6" w:rsidP="00B469EC">
      <w:pPr>
        <w:rPr>
          <w:rFonts w:ascii="Times New Roman" w:hAnsi="Times New Roman" w:cs="Times New Roman"/>
        </w:rPr>
      </w:pPr>
    </w:p>
    <w:p w14:paraId="65A5DCC1" w14:textId="2712C057" w:rsidR="008B01B6" w:rsidRDefault="008B01B6" w:rsidP="00B469EC">
      <w:pPr>
        <w:rPr>
          <w:rFonts w:ascii="Times New Roman" w:hAnsi="Times New Roman" w:cs="Times New Roman"/>
        </w:rPr>
      </w:pPr>
    </w:p>
    <w:p w14:paraId="1569967C" w14:textId="0EBED476" w:rsidR="008B01B6" w:rsidRDefault="008B01B6" w:rsidP="00B469EC">
      <w:pPr>
        <w:rPr>
          <w:rFonts w:ascii="Times New Roman" w:hAnsi="Times New Roman" w:cs="Times New Roman"/>
        </w:rPr>
      </w:pPr>
    </w:p>
    <w:p w14:paraId="49E97C4C" w14:textId="1D5249C0" w:rsidR="008B01B6" w:rsidRDefault="008B01B6" w:rsidP="00B469EC">
      <w:pPr>
        <w:rPr>
          <w:rFonts w:ascii="Times New Roman" w:hAnsi="Times New Roman" w:cs="Times New Roman"/>
        </w:rPr>
      </w:pPr>
    </w:p>
    <w:p w14:paraId="78E411EE" w14:textId="6090C6BA" w:rsidR="008B01B6" w:rsidRDefault="008B01B6" w:rsidP="00B469EC">
      <w:pPr>
        <w:rPr>
          <w:rFonts w:ascii="Times New Roman" w:hAnsi="Times New Roman" w:cs="Times New Roman"/>
        </w:rPr>
      </w:pPr>
    </w:p>
    <w:p w14:paraId="2D24C3BC" w14:textId="7675C7EE" w:rsidR="008B01B6" w:rsidRDefault="008B01B6" w:rsidP="00B469EC">
      <w:pPr>
        <w:rPr>
          <w:rFonts w:ascii="Times New Roman" w:hAnsi="Times New Roman" w:cs="Times New Roman"/>
        </w:rPr>
      </w:pPr>
    </w:p>
    <w:p w14:paraId="1F83DDFD" w14:textId="20E7F560" w:rsidR="008B01B6" w:rsidRDefault="008B01B6" w:rsidP="00B469EC">
      <w:pPr>
        <w:rPr>
          <w:rFonts w:ascii="Times New Roman" w:hAnsi="Times New Roman" w:cs="Times New Roman"/>
        </w:rPr>
      </w:pPr>
    </w:p>
    <w:p w14:paraId="7DBD1BC5" w14:textId="5ADF41BC" w:rsidR="008B01B6" w:rsidRDefault="008B01B6" w:rsidP="00B469EC">
      <w:pPr>
        <w:rPr>
          <w:rFonts w:ascii="Times New Roman" w:hAnsi="Times New Roman" w:cs="Times New Roman"/>
        </w:rPr>
      </w:pPr>
    </w:p>
    <w:p w14:paraId="41E9BC2A" w14:textId="3EE45C31" w:rsidR="008B01B6" w:rsidRDefault="008B01B6" w:rsidP="00B469EC">
      <w:pPr>
        <w:rPr>
          <w:rFonts w:ascii="Times New Roman" w:hAnsi="Times New Roman" w:cs="Times New Roman"/>
        </w:rPr>
      </w:pPr>
    </w:p>
    <w:p w14:paraId="59B1A1D6" w14:textId="0E9A6703" w:rsidR="008B01B6" w:rsidRDefault="008B01B6" w:rsidP="00B469EC">
      <w:pPr>
        <w:rPr>
          <w:rFonts w:ascii="Times New Roman" w:hAnsi="Times New Roman" w:cs="Times New Roman"/>
        </w:rPr>
      </w:pPr>
    </w:p>
    <w:p w14:paraId="546E9084" w14:textId="30AAFB29" w:rsidR="008B01B6" w:rsidRDefault="008B01B6" w:rsidP="00B469EC">
      <w:pPr>
        <w:rPr>
          <w:rFonts w:ascii="Times New Roman" w:hAnsi="Times New Roman" w:cs="Times New Roman"/>
        </w:rPr>
      </w:pPr>
    </w:p>
    <w:p w14:paraId="2A721A41" w14:textId="7665F897" w:rsidR="008B01B6" w:rsidRDefault="008B01B6" w:rsidP="00B469EC">
      <w:pPr>
        <w:rPr>
          <w:rFonts w:ascii="Times New Roman" w:hAnsi="Times New Roman" w:cs="Times New Roman"/>
        </w:rPr>
      </w:pPr>
    </w:p>
    <w:p w14:paraId="40FEB5E9" w14:textId="06958BA2" w:rsidR="008B01B6" w:rsidRDefault="008B01B6" w:rsidP="00B469EC">
      <w:pPr>
        <w:rPr>
          <w:rFonts w:ascii="Times New Roman" w:hAnsi="Times New Roman" w:cs="Times New Roman"/>
        </w:rPr>
      </w:pPr>
    </w:p>
    <w:p w14:paraId="321A6D1D" w14:textId="77777777" w:rsidR="008B01B6" w:rsidRDefault="008B01B6" w:rsidP="00B469EC">
      <w:pPr>
        <w:rPr>
          <w:rFonts w:ascii="Times New Roman" w:hAnsi="Times New Roman" w:cs="Times New Roman"/>
        </w:rPr>
      </w:pPr>
    </w:p>
    <w:p w14:paraId="7D405BAA" w14:textId="6F48068F" w:rsidR="00CE163F" w:rsidRDefault="00CE163F" w:rsidP="00B469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93085E6" wp14:editId="7F4787EB">
            <wp:extent cx="5173980" cy="2436876"/>
            <wp:effectExtent l="0" t="0" r="762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0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3980" cy="243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9324E" w14:textId="4B0FC4C9" w:rsidR="00CE163F" w:rsidRDefault="00CE163F" w:rsidP="00CE16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S</w:t>
      </w:r>
      <w:r w:rsidR="00BC4D75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Directional transportation of single bubble on PSS-3 with different initial contact </w:t>
      </w:r>
      <w:proofErr w:type="gramStart"/>
      <w:r>
        <w:rPr>
          <w:rFonts w:ascii="Times New Roman" w:hAnsi="Times New Roman" w:cs="Times New Roman"/>
        </w:rPr>
        <w:t>position,(</w:t>
      </w:r>
      <w:proofErr w:type="gramEnd"/>
      <w:r>
        <w:rPr>
          <w:rFonts w:ascii="Times New Roman" w:hAnsi="Times New Roman" w:cs="Times New Roman"/>
        </w:rPr>
        <w:t>a) the treated stripe, (b) the untreated stripe.</w:t>
      </w:r>
    </w:p>
    <w:p w14:paraId="5577D8CB" w14:textId="77777777" w:rsidR="00CE163F" w:rsidRPr="00CE163F" w:rsidRDefault="00CE163F" w:rsidP="00B469EC">
      <w:pPr>
        <w:rPr>
          <w:rFonts w:ascii="Times New Roman" w:hAnsi="Times New Roman" w:cs="Times New Roman"/>
        </w:rPr>
      </w:pPr>
    </w:p>
    <w:p w14:paraId="2652B626" w14:textId="77777777" w:rsidR="007F7598" w:rsidRPr="00FF03B6" w:rsidRDefault="007F7598" w:rsidP="007F23BD">
      <w:pPr>
        <w:jc w:val="center"/>
        <w:rPr>
          <w:rFonts w:ascii="Times New Roman" w:hAnsi="Times New Roman" w:cs="Times New Roman"/>
        </w:rPr>
      </w:pPr>
    </w:p>
    <w:sectPr w:rsidR="007F7598" w:rsidRPr="00FF03B6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DD8D6" w14:textId="77777777" w:rsidR="00130C4E" w:rsidRDefault="00130C4E" w:rsidP="00FF03B6">
      <w:r>
        <w:separator/>
      </w:r>
    </w:p>
  </w:endnote>
  <w:endnote w:type="continuationSeparator" w:id="0">
    <w:p w14:paraId="75AE114E" w14:textId="77777777" w:rsidR="00130C4E" w:rsidRDefault="00130C4E" w:rsidP="00FF0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8770154"/>
      <w:docPartObj>
        <w:docPartGallery w:val="Page Numbers (Bottom of Page)"/>
        <w:docPartUnique/>
      </w:docPartObj>
    </w:sdtPr>
    <w:sdtContent>
      <w:p w14:paraId="5287EFBA" w14:textId="7F1817F7" w:rsidR="00CA7758" w:rsidRDefault="00CA775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F96B11" w14:textId="77777777" w:rsidR="00CA7758" w:rsidRDefault="00CA77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19527" w14:textId="77777777" w:rsidR="00130C4E" w:rsidRDefault="00130C4E" w:rsidP="00FF03B6">
      <w:r>
        <w:separator/>
      </w:r>
    </w:p>
  </w:footnote>
  <w:footnote w:type="continuationSeparator" w:id="0">
    <w:p w14:paraId="130BFC59" w14:textId="77777777" w:rsidR="00130C4E" w:rsidRDefault="00130C4E" w:rsidP="00FF0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55"/>
    <w:rsid w:val="00074146"/>
    <w:rsid w:val="00101C3C"/>
    <w:rsid w:val="00130C4E"/>
    <w:rsid w:val="002061FA"/>
    <w:rsid w:val="00245378"/>
    <w:rsid w:val="002A6015"/>
    <w:rsid w:val="002C1F55"/>
    <w:rsid w:val="002F62BE"/>
    <w:rsid w:val="00317A2F"/>
    <w:rsid w:val="00433D6F"/>
    <w:rsid w:val="005F6148"/>
    <w:rsid w:val="00683B93"/>
    <w:rsid w:val="006B0489"/>
    <w:rsid w:val="006C44EB"/>
    <w:rsid w:val="006D7232"/>
    <w:rsid w:val="00763D5F"/>
    <w:rsid w:val="007E078D"/>
    <w:rsid w:val="007F23BD"/>
    <w:rsid w:val="007F7598"/>
    <w:rsid w:val="0084168B"/>
    <w:rsid w:val="008B01B6"/>
    <w:rsid w:val="00A12489"/>
    <w:rsid w:val="00A83CF7"/>
    <w:rsid w:val="00A83D4D"/>
    <w:rsid w:val="00A940ED"/>
    <w:rsid w:val="00B469EC"/>
    <w:rsid w:val="00BC4D75"/>
    <w:rsid w:val="00BE609E"/>
    <w:rsid w:val="00CA71D6"/>
    <w:rsid w:val="00CA7758"/>
    <w:rsid w:val="00CE163F"/>
    <w:rsid w:val="00D5312D"/>
    <w:rsid w:val="00DA36B3"/>
    <w:rsid w:val="00DD23FD"/>
    <w:rsid w:val="00DE117E"/>
    <w:rsid w:val="00DF27ED"/>
    <w:rsid w:val="00E303F5"/>
    <w:rsid w:val="00F22D6A"/>
    <w:rsid w:val="00FA67A6"/>
    <w:rsid w:val="00FF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59064"/>
  <w15:chartTrackingRefBased/>
  <w15:docId w15:val="{2138ECD0-84EB-4AAE-8981-E824E7488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3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3B6"/>
    <w:rPr>
      <w:sz w:val="18"/>
      <w:szCs w:val="18"/>
    </w:rPr>
  </w:style>
  <w:style w:type="table" w:styleId="a7">
    <w:name w:val="Table Grid"/>
    <w:basedOn w:val="a1"/>
    <w:uiPriority w:val="39"/>
    <w:rsid w:val="00FF0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FF03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CA71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A71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DE692-8196-4B5E-99F6-B7EB885A5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5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e de</dc:creator>
  <cp:keywords/>
  <dc:description/>
  <cp:lastModifiedBy>郭志光</cp:lastModifiedBy>
  <cp:revision>15</cp:revision>
  <dcterms:created xsi:type="dcterms:W3CDTF">2019-01-16T14:10:00Z</dcterms:created>
  <dcterms:modified xsi:type="dcterms:W3CDTF">2019-05-19T13:06:00Z</dcterms:modified>
</cp:coreProperties>
</file>